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20" w:after="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1: Details of the call log variables</w:t>
      </w:r>
    </w:p>
    <w:tbl>
      <w:tblPr>
        <w:tblW w:w="10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550"/>
        <w:gridCol w:w="2204"/>
        <w:gridCol w:w="2377"/>
      </w:tblGrid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2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Consistently reported]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Consistently reported]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Consistently reported]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e alar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erty damag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ent </w:t>
            </w:r>
          </w:p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eding assistanc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text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 alar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picious activity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ft/missing ite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1 Call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h alar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dant alarm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of residen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 residen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t confused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t fall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t illnes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ent injury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idental/malfunction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blank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ef complain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text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text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iden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l,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cal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PR/AED, </w:t>
            </w:r>
          </w:p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uma-other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medicin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(pre-consent)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(post-consent), </w:t>
            </w:r>
          </w:p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Refused, N/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d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vanced life support, basic life support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transport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vate vehicle, </w:t>
            </w:r>
          </w:p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inst medical advice, urgent car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or blank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transport disposition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turned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mitted, </w:t>
            </w:r>
          </w:p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c life support transpor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blank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anced life support transpor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blank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transport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blank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inst medical advice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or blank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ourier New" w:hAnsi="Courier New" w:eastAsia="Times New Roman" w:cs="Courier New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20" w:after="40"/>
      <w:outlineLvl w:val="0"/>
    </w:pPr>
    <w:rPr>
      <w:rFonts w:eastAsia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/>
      <w:b/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urier New" w:hAnsi="Courier New" w:eastAsia="Times New Roman" w:cs="Courier New"/>
      <w:b/>
      <w:bCs/>
      <w:spacing w:val="4"/>
      <w:sz w:val="28"/>
      <w:szCs w:val="28"/>
    </w:rPr>
  </w:style>
  <w:style w:type="character" w:styleId="Heading2Char">
    <w:name w:val="Heading 2 Char"/>
    <w:qFormat/>
    <w:rPr>
      <w:rFonts w:ascii="Courier New" w:hAnsi="Courier New" w:eastAsia="Times New Roman" w:cs="Courier New"/>
      <w:b/>
      <w:bCs/>
      <w:sz w:val="24"/>
      <w:szCs w:val="28"/>
    </w:rPr>
  </w:style>
  <w:style w:type="character" w:styleId="HeaderChar">
    <w:name w:val="Header Char"/>
    <w:qFormat/>
    <w:rPr>
      <w:rFonts w:ascii="Courier New" w:hAnsi="Courier New" w:eastAsia="Times New Roman" w:cs="Courier New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8:47:00Z</dcterms:created>
  <dc:creator>Kelsi Carolan</dc:creator>
  <dc:description/>
  <cp:keywords/>
  <dc:language>en-US</dc:language>
  <cp:lastModifiedBy>Richard, Jessica</cp:lastModifiedBy>
  <dcterms:modified xsi:type="dcterms:W3CDTF">2020-07-29T18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